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27FC2" w14:textId="6A070793" w:rsidR="003C2558" w:rsidRPr="001907FD" w:rsidRDefault="003C2558" w:rsidP="00BE0159">
      <w:pPr>
        <w:spacing w:before="0" w:after="160" w:line="259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907FD">
        <w:rPr>
          <w:rFonts w:ascii="Times New Roman" w:hAnsi="Times New Roman" w:cs="Times New Roman"/>
          <w:b/>
          <w:bCs/>
          <w:sz w:val="28"/>
          <w:szCs w:val="28"/>
        </w:rPr>
        <w:t>Data elements of the s</w:t>
      </w:r>
      <w:r w:rsidR="008066A9" w:rsidRPr="001907FD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ystem</w:t>
      </w:r>
      <w:r w:rsidR="008066A9" w:rsidRPr="001907FD">
        <w:rPr>
          <w:rFonts w:ascii="Times New Roman" w:hAnsi="Times New Roman" w:cs="Times New Roman"/>
          <w:b/>
          <w:bCs/>
          <w:sz w:val="28"/>
          <w:szCs w:val="28"/>
        </w:rPr>
        <w:t>atic</w:t>
      </w:r>
      <w:r w:rsidRPr="001907FD">
        <w:rPr>
          <w:rFonts w:ascii="Times New Roman" w:hAnsi="Times New Roman" w:cs="Times New Roman"/>
          <w:b/>
          <w:bCs/>
          <w:sz w:val="28"/>
          <w:szCs w:val="28"/>
        </w:rPr>
        <w:t xml:space="preserve"> review</w:t>
      </w:r>
    </w:p>
    <w:p w14:paraId="7AE333DB" w14:textId="77777777" w:rsidR="00BE0159" w:rsidRPr="001907FD" w:rsidRDefault="00BE0159" w:rsidP="00BE0159">
      <w:pPr>
        <w:spacing w:before="0" w:after="160" w:line="259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f"/>
        <w:tblW w:w="9101" w:type="dxa"/>
        <w:tblLook w:val="04A0" w:firstRow="1" w:lastRow="0" w:firstColumn="1" w:lastColumn="0" w:noHBand="0" w:noVBand="1"/>
      </w:tblPr>
      <w:tblGrid>
        <w:gridCol w:w="9101"/>
      </w:tblGrid>
      <w:tr w:rsidR="003C2558" w:rsidRPr="001907FD" w14:paraId="782B5682" w14:textId="77777777" w:rsidTr="00BE0159">
        <w:trPr>
          <w:trHeight w:val="804"/>
        </w:trPr>
        <w:tc>
          <w:tcPr>
            <w:tcW w:w="9101" w:type="dxa"/>
            <w:shd w:val="clear" w:color="auto" w:fill="E7E6E6" w:themeFill="background2"/>
          </w:tcPr>
          <w:p w14:paraId="11BC1982" w14:textId="77777777" w:rsidR="003C2558" w:rsidRPr="001907FD" w:rsidRDefault="003C2558" w:rsidP="006050F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</w:pPr>
            <w:bookmarkStart w:id="0" w:name="_Hlk152192902"/>
            <w:r w:rsidRPr="001907FD">
              <w:rPr>
                <w:rFonts w:ascii="Times New Roman" w:hAnsi="Times New Roman" w:cs="Times New Roman"/>
                <w:b/>
                <w:bCs/>
                <w:sz w:val="28"/>
                <w:szCs w:val="28"/>
                <w:u w:val="single"/>
              </w:rPr>
              <w:t>Data elements of the review</w:t>
            </w:r>
          </w:p>
        </w:tc>
      </w:tr>
      <w:tr w:rsidR="003C2558" w:rsidRPr="001907FD" w14:paraId="4976E7C3" w14:textId="77777777" w:rsidTr="00BE0159">
        <w:trPr>
          <w:trHeight w:val="6827"/>
        </w:trPr>
        <w:tc>
          <w:tcPr>
            <w:tcW w:w="9101" w:type="dxa"/>
          </w:tcPr>
          <w:p w14:paraId="31A2A19A" w14:textId="77777777" w:rsidR="003C2558" w:rsidRPr="001907FD" w:rsidRDefault="003C2558" w:rsidP="003C2558">
            <w:pPr>
              <w:numPr>
                <w:ilvl w:val="0"/>
                <w:numId w:val="1"/>
              </w:numPr>
              <w:spacing w:before="0" w:after="0" w:line="276" w:lineRule="auto"/>
              <w:jc w:val="left"/>
              <w:rPr>
                <w:rFonts w:ascii="Times New Roman" w:hAnsi="Times New Roman" w:cs="Times New Roman"/>
                <w:szCs w:val="24"/>
                <w:lang w:val="en-AU" w:eastAsia="zh-CN"/>
              </w:rPr>
            </w:pPr>
            <w:r w:rsidRPr="001907FD">
              <w:rPr>
                <w:rFonts w:ascii="Times New Roman" w:eastAsia="Times New Roman" w:hAnsi="Times New Roman" w:cs="Times New Roman"/>
                <w:szCs w:val="24"/>
                <w:lang w:val="en-AU" w:eastAsia="zh-CN"/>
              </w:rPr>
              <w:t>Study identification: authors, year of publication</w:t>
            </w:r>
          </w:p>
          <w:p w14:paraId="471E6BD5" w14:textId="5188A9C9" w:rsidR="003C2558" w:rsidRPr="001907FD" w:rsidRDefault="003C2558" w:rsidP="003C2558">
            <w:pPr>
              <w:numPr>
                <w:ilvl w:val="0"/>
                <w:numId w:val="1"/>
              </w:numPr>
              <w:spacing w:before="0" w:after="0" w:line="276" w:lineRule="auto"/>
              <w:jc w:val="left"/>
              <w:rPr>
                <w:rFonts w:ascii="Times New Roman" w:hAnsi="Times New Roman" w:cs="Times New Roman"/>
                <w:szCs w:val="24"/>
                <w:lang w:val="en-AU" w:eastAsia="zh-CN"/>
              </w:rPr>
            </w:pPr>
            <w:r w:rsidRPr="001907FD">
              <w:rPr>
                <w:rFonts w:ascii="Times New Roman" w:hAnsi="Times New Roman" w:cs="Times New Roman"/>
                <w:szCs w:val="24"/>
                <w:lang w:val="en-AU" w:eastAsia="zh-CN"/>
              </w:rPr>
              <w:t>Country(ies) of conduct</w:t>
            </w:r>
          </w:p>
          <w:p w14:paraId="1A5ABB66" w14:textId="741F1CD1" w:rsidR="00F96204" w:rsidRPr="001907FD" w:rsidRDefault="00F96204" w:rsidP="00F96204">
            <w:pPr>
              <w:numPr>
                <w:ilvl w:val="0"/>
                <w:numId w:val="1"/>
              </w:numPr>
              <w:spacing w:before="0" w:after="0" w:line="276" w:lineRule="auto"/>
              <w:jc w:val="left"/>
              <w:rPr>
                <w:rFonts w:ascii="Times New Roman" w:hAnsi="Times New Roman" w:cs="Times New Roman"/>
                <w:szCs w:val="24"/>
                <w:lang w:val="en-AU" w:eastAsia="zh-CN"/>
              </w:rPr>
            </w:pPr>
            <w:r w:rsidRPr="001907FD">
              <w:rPr>
                <w:rFonts w:ascii="Times New Roman" w:hAnsi="Times New Roman" w:cs="Times New Roman"/>
                <w:szCs w:val="24"/>
                <w:lang w:val="en-AU" w:eastAsia="zh-CN"/>
              </w:rPr>
              <w:t>Study objective and summary results</w:t>
            </w:r>
          </w:p>
          <w:p w14:paraId="1AB92D89" w14:textId="1F98B061" w:rsidR="00A70F6F" w:rsidRDefault="00CE461F" w:rsidP="009E0B32">
            <w:pPr>
              <w:pStyle w:val="ad"/>
              <w:widowControl/>
              <w:numPr>
                <w:ilvl w:val="0"/>
                <w:numId w:val="1"/>
              </w:numPr>
              <w:spacing w:before="0" w:after="0" w:line="276" w:lineRule="auto"/>
              <w:ind w:firstLineChars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bookmarkStart w:id="1" w:name="_Hlk159939182"/>
            <w:bookmarkStart w:id="2" w:name="_Hlk159939255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udy design</w:t>
            </w:r>
            <w:r w:rsidR="009E0B32" w:rsidRPr="001907F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: </w:t>
            </w:r>
          </w:p>
          <w:p w14:paraId="7B522988" w14:textId="7AF1A5DF" w:rsidR="00A70F6F" w:rsidRPr="00CE461F" w:rsidRDefault="00A70F6F" w:rsidP="00A70F6F">
            <w:pPr>
              <w:pStyle w:val="ad"/>
              <w:widowControl/>
              <w:spacing w:before="0" w:after="0" w:line="276" w:lineRule="auto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CE461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   - </w:t>
            </w:r>
            <w:r w:rsidR="00CE461F" w:rsidRPr="00CE461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E</w:t>
            </w:r>
            <w:r w:rsidR="00887E54" w:rsidRPr="00CE461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x post analys</w:t>
            </w:r>
            <w:r w:rsidR="00146F50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e</w:t>
            </w:r>
            <w:r w:rsidR="00887E54" w:rsidRPr="00CE461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s or Ex ante analys</w:t>
            </w:r>
            <w:r w:rsidR="00146F50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e</w:t>
            </w:r>
            <w:r w:rsidR="00887E54" w:rsidRPr="00CE461F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s</w:t>
            </w:r>
          </w:p>
          <w:p w14:paraId="241DBD2F" w14:textId="18BBB643" w:rsidR="00A70F6F" w:rsidRDefault="00A70F6F" w:rsidP="003971BF">
            <w:pPr>
              <w:pStyle w:val="ad"/>
              <w:widowControl/>
              <w:spacing w:before="0" w:after="0" w:line="276" w:lineRule="auto"/>
              <w:ind w:leftChars="200" w:left="480"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- </w:t>
            </w:r>
            <w:r w:rsidR="00CE461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</w:t>
            </w:r>
            <w:r w:rsidR="009E0B32" w:rsidRPr="001907F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udy location</w:t>
            </w:r>
            <w:r w:rsidR="003960B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nd scope (e.g., city/country of conduct;</w:t>
            </w:r>
            <w:r w:rsidR="002D061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high income setting, low income setting low-and-middle income setting</w:t>
            </w:r>
            <w:r w:rsidR="002D0610">
              <w:rPr>
                <w:rStyle w:val="af2"/>
                <w:rFonts w:ascii="Times New Roman" w:hAnsi="Times New Roman" w:cs="Times New Roman"/>
                <w:sz w:val="24"/>
                <w:szCs w:val="24"/>
                <w:lang w:val="en-AU"/>
              </w:rPr>
              <w:footnoteReference w:id="1"/>
            </w:r>
            <w:r w:rsidR="002D061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, </w:t>
            </w:r>
            <w:r w:rsidR="003960B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ational or sub-national scope)</w:t>
            </w:r>
          </w:p>
          <w:bookmarkEnd w:id="1"/>
          <w:p w14:paraId="590EF419" w14:textId="1D64F0CA" w:rsidR="009E0B32" w:rsidRPr="001907FD" w:rsidRDefault="00A70F6F" w:rsidP="00A70F6F">
            <w:pPr>
              <w:pStyle w:val="ad"/>
              <w:widowControl/>
              <w:spacing w:before="0" w:after="0" w:line="276" w:lineRule="auto"/>
              <w:ind w:firstLine="48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- </w:t>
            </w:r>
            <w:r w:rsidR="00CE461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</w:t>
            </w:r>
            <w:r w:rsidR="009E0B32" w:rsidRPr="001907F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udy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period:</w:t>
            </w:r>
            <w:r w:rsidR="009E0B32" w:rsidRPr="001907F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intervention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starting and ending date; intervention </w:t>
            </w:r>
            <w:r w:rsidR="009E0B32" w:rsidRPr="001907F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uration.</w:t>
            </w:r>
          </w:p>
          <w:p w14:paraId="26E1D76E" w14:textId="0C00B2FB" w:rsidR="00CE461F" w:rsidRPr="00CE461F" w:rsidRDefault="00CE461F" w:rsidP="00CE461F">
            <w:pPr>
              <w:numPr>
                <w:ilvl w:val="0"/>
                <w:numId w:val="1"/>
              </w:numPr>
              <w:spacing w:before="0" w:after="0" w:line="276" w:lineRule="auto"/>
              <w:jc w:val="left"/>
              <w:rPr>
                <w:rFonts w:ascii="Times New Roman" w:hAnsi="Times New Roman" w:cs="Times New Roman"/>
                <w:szCs w:val="24"/>
                <w:lang w:val="en-AU" w:eastAsia="zh-CN"/>
              </w:rPr>
            </w:pPr>
            <w:bookmarkStart w:id="3" w:name="_Hlk159939153"/>
            <w:r w:rsidRPr="001907FD">
              <w:rPr>
                <w:rFonts w:ascii="Times New Roman" w:eastAsia="Times New Roman" w:hAnsi="Times New Roman" w:cs="Times New Roman"/>
                <w:szCs w:val="24"/>
                <w:lang w:val="en-AU" w:eastAsia="zh-CN"/>
              </w:rPr>
              <w:t>Stud</w:t>
            </w:r>
            <w:r>
              <w:rPr>
                <w:rFonts w:ascii="Times New Roman" w:eastAsia="Times New Roman" w:hAnsi="Times New Roman" w:cs="Times New Roman"/>
                <w:szCs w:val="24"/>
                <w:lang w:val="en-AU" w:eastAsia="zh-CN"/>
              </w:rPr>
              <w:t>y methodology:</w:t>
            </w:r>
          </w:p>
          <w:p w14:paraId="256FD097" w14:textId="5ACD2BF6" w:rsidR="00D6666D" w:rsidRPr="001907FD" w:rsidRDefault="00CE461F" w:rsidP="00D6666D">
            <w:pPr>
              <w:pStyle w:val="ad"/>
              <w:widowControl/>
              <w:spacing w:before="0" w:after="0" w:line="276" w:lineRule="auto"/>
              <w:ind w:firstLine="48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- </w:t>
            </w:r>
            <w:r w:rsidR="00D6666D" w:rsidRPr="001907FD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Methodologies to estimate costs</w:t>
            </w:r>
          </w:p>
          <w:p w14:paraId="39825A21" w14:textId="601ACA72" w:rsidR="00D6666D" w:rsidRPr="001907FD" w:rsidRDefault="00D6666D" w:rsidP="008C6D7A">
            <w:pPr>
              <w:pStyle w:val="ad"/>
              <w:widowControl/>
              <w:spacing w:before="0" w:after="0" w:line="276" w:lineRule="auto"/>
              <w:ind w:leftChars="200" w:left="480"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- </w:t>
            </w:r>
            <w:r w:rsidRPr="001907FD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Methodologies to</w:t>
            </w:r>
            <w:r w:rsidR="008C6D7A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 model the reduc</w:t>
            </w:r>
            <w:r w:rsidR="00A44892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tion</w:t>
            </w:r>
            <w:r w:rsidR="008C6D7A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 in pollution exposure</w:t>
            </w:r>
            <w:r w:rsidR="008861F2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 attributable to</w:t>
            </w:r>
            <w:r w:rsidR="008C6D7A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 the control strategy or scenario</w:t>
            </w:r>
            <w:r w:rsidR="00A44892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s</w:t>
            </w:r>
            <w:r w:rsidR="008C6D7A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 considered</w:t>
            </w:r>
          </w:p>
          <w:p w14:paraId="58C874AF" w14:textId="010565D9" w:rsidR="00D6666D" w:rsidRPr="001907FD" w:rsidRDefault="00D6666D" w:rsidP="00D6666D">
            <w:pPr>
              <w:pStyle w:val="ad"/>
              <w:widowControl/>
              <w:spacing w:before="0" w:after="0" w:line="276" w:lineRule="auto"/>
              <w:ind w:firstLine="48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- </w:t>
            </w:r>
            <w:r w:rsidRPr="001907FD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Methodologies to estimate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benefits </w:t>
            </w:r>
          </w:p>
          <w:p w14:paraId="7B8CEE6F" w14:textId="77777777" w:rsidR="00D6666D" w:rsidRPr="00887E54" w:rsidRDefault="00D6666D" w:rsidP="00D6666D">
            <w:pPr>
              <w:pStyle w:val="ad"/>
              <w:widowControl/>
              <w:numPr>
                <w:ilvl w:val="0"/>
                <w:numId w:val="1"/>
              </w:numPr>
              <w:spacing w:before="0" w:after="0" w:line="276" w:lineRule="auto"/>
              <w:ind w:firstLineChars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bookmarkStart w:id="4" w:name="_Hlk159939119"/>
            <w:bookmarkEnd w:id="3"/>
            <w:r w:rsidRPr="001907FD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Types of air pollution control strategy (e.g., outdoor interventions reducing ambient pollution, indoor interventions reducing household pollution, or mixed interventions)</w:t>
            </w:r>
          </w:p>
          <w:p w14:paraId="68A40F02" w14:textId="38BEF3DA" w:rsidR="00D6666D" w:rsidRPr="0081432E" w:rsidRDefault="00D6666D" w:rsidP="00D6666D">
            <w:pPr>
              <w:pStyle w:val="ad"/>
              <w:widowControl/>
              <w:numPr>
                <w:ilvl w:val="0"/>
                <w:numId w:val="1"/>
              </w:numPr>
              <w:spacing w:before="0" w:after="0" w:line="276" w:lineRule="auto"/>
              <w:ind w:firstLineChars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AU"/>
              </w:rPr>
              <w:t>P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>ollution control method (e.g., source reduction</w:t>
            </w:r>
            <w:r w:rsidR="00F54117"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>, which mitigates pollution at its source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 xml:space="preserve"> or end-of-pipe treatments</w:t>
            </w:r>
            <w:r w:rsidR="00F54117"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>, which mitigates pollution post-formatio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>)</w:t>
            </w:r>
          </w:p>
          <w:bookmarkEnd w:id="4"/>
          <w:p w14:paraId="78E0B523" w14:textId="77777777" w:rsidR="00D6666D" w:rsidRPr="001907FD" w:rsidRDefault="00D6666D" w:rsidP="00D6666D">
            <w:pPr>
              <w:pStyle w:val="ad"/>
              <w:widowControl/>
              <w:numPr>
                <w:ilvl w:val="0"/>
                <w:numId w:val="1"/>
              </w:numPr>
              <w:spacing w:before="0" w:after="0" w:line="276" w:lineRule="auto"/>
              <w:ind w:firstLineChars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907FD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Pollution control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 strategy categories</w:t>
            </w:r>
            <w:r w:rsidRPr="001907FD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 (e.g.,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 f</w:t>
            </w:r>
            <w:r w:rsidRPr="00610D18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orestry and agricultural measur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, transport regulations, health co-benefits of g</w:t>
            </w:r>
            <w:r w:rsidRPr="00610D18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lobal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c</w:t>
            </w:r>
            <w:r w:rsidRPr="00610D18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limate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c</w:t>
            </w:r>
            <w:r w:rsidRPr="00610D18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hange polici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, e</w:t>
            </w:r>
            <w:r w:rsidRPr="00610D18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mission regulation standards/cap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,</w:t>
            </w:r>
            <w:r>
              <w:t xml:space="preserve"> c</w:t>
            </w:r>
            <w:r w:rsidRPr="00610D18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leaner/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a</w:t>
            </w:r>
            <w:r w:rsidRPr="00610D18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lternative energy sourc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,</w:t>
            </w:r>
            <w:r w:rsidRPr="00C91549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 emissio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s</w:t>
            </w:r>
            <w:r w:rsidRPr="00C91549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 reduction technolog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, i</w:t>
            </w:r>
            <w:r w:rsidRPr="00C91549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ndoor air quality control technolog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, hou</w:t>
            </w:r>
            <w:r w:rsidRPr="00C91549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sehold clean heati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g, h</w:t>
            </w:r>
            <w:r w:rsidRPr="00175621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ousehold cooking strategies</w:t>
            </w:r>
            <w:r w:rsidRPr="001907FD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)</w:t>
            </w:r>
          </w:p>
          <w:bookmarkEnd w:id="2"/>
          <w:p w14:paraId="5F91F1C1" w14:textId="77777777" w:rsidR="00D6666D" w:rsidRPr="001907FD" w:rsidRDefault="00D6666D" w:rsidP="00D6666D">
            <w:pPr>
              <w:pStyle w:val="ad"/>
              <w:widowControl/>
              <w:numPr>
                <w:ilvl w:val="0"/>
                <w:numId w:val="1"/>
              </w:numPr>
              <w:ind w:firstLineChars="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w:r w:rsidRPr="001907FD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>Particulate matter or hazardous gas considered (PM2.5, PM10, O3, NOX, SOX, NH4, CO).</w:t>
            </w:r>
          </w:p>
          <w:p w14:paraId="7CF464A2" w14:textId="77777777" w:rsidR="00D6666D" w:rsidRPr="001907FD" w:rsidRDefault="00D6666D" w:rsidP="00D6666D">
            <w:pPr>
              <w:pStyle w:val="ad"/>
              <w:widowControl/>
              <w:numPr>
                <w:ilvl w:val="0"/>
                <w:numId w:val="1"/>
              </w:numPr>
              <w:spacing w:before="0" w:after="0" w:line="276" w:lineRule="auto"/>
              <w:ind w:firstLineChars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907F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missions modelling (e.g., Global Change Assessment Model, Greenhouse Gas and Air Pollution Interactions and Synergies, Weather Research and Forecasting model)</w:t>
            </w:r>
          </w:p>
          <w:p w14:paraId="23DD70CD" w14:textId="77777777" w:rsidR="00D6666D" w:rsidRPr="001907FD" w:rsidRDefault="00D6666D" w:rsidP="00D6666D">
            <w:pPr>
              <w:pStyle w:val="ad"/>
              <w:widowControl/>
              <w:numPr>
                <w:ilvl w:val="0"/>
                <w:numId w:val="1"/>
              </w:numPr>
              <w:spacing w:before="0" w:after="0" w:line="276" w:lineRule="auto"/>
              <w:ind w:firstLineChars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907F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ypes of costs considered (e.g., operating costs, maintenance costs, capital costs)</w:t>
            </w:r>
          </w:p>
          <w:p w14:paraId="227F92C4" w14:textId="77777777" w:rsidR="00D6666D" w:rsidRPr="001907FD" w:rsidRDefault="00D6666D" w:rsidP="00D6666D">
            <w:pPr>
              <w:pStyle w:val="ad"/>
              <w:widowControl/>
              <w:numPr>
                <w:ilvl w:val="0"/>
                <w:numId w:val="1"/>
              </w:numPr>
              <w:spacing w:before="0" w:after="0" w:line="276" w:lineRule="auto"/>
              <w:ind w:firstLineChars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907F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itigation costs estimates</w:t>
            </w:r>
          </w:p>
          <w:p w14:paraId="132E3F3A" w14:textId="77777777" w:rsidR="00D6666D" w:rsidRPr="001907FD" w:rsidRDefault="00D6666D" w:rsidP="00D6666D">
            <w:pPr>
              <w:pStyle w:val="ad"/>
              <w:widowControl/>
              <w:numPr>
                <w:ilvl w:val="0"/>
                <w:numId w:val="1"/>
              </w:numPr>
              <w:spacing w:before="0" w:after="0" w:line="276" w:lineRule="auto"/>
              <w:ind w:firstLineChars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907F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alth endpoints considered (e.g., premature deaths, mortality, morbidity, reduced working days, cancer, etc.)</w:t>
            </w:r>
          </w:p>
          <w:p w14:paraId="703C40C3" w14:textId="77777777" w:rsidR="00D6666D" w:rsidRPr="001907FD" w:rsidRDefault="00D6666D" w:rsidP="00D6666D">
            <w:pPr>
              <w:pStyle w:val="ad"/>
              <w:widowControl/>
              <w:numPr>
                <w:ilvl w:val="0"/>
                <w:numId w:val="1"/>
              </w:numPr>
              <w:spacing w:before="0" w:after="0" w:line="276" w:lineRule="auto"/>
              <w:ind w:firstLineChars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907F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alth assessment model (e.g., Environmental Benefits Mapping and Analysis Program), and benefits evaluation method (e.g., willingness to pay estimate, cost-of-illness estimate)</w:t>
            </w:r>
          </w:p>
          <w:p w14:paraId="528D733C" w14:textId="77777777" w:rsidR="00D6666D" w:rsidRPr="001907FD" w:rsidRDefault="00D6666D" w:rsidP="00D6666D">
            <w:pPr>
              <w:pStyle w:val="ad"/>
              <w:widowControl/>
              <w:numPr>
                <w:ilvl w:val="0"/>
                <w:numId w:val="1"/>
              </w:numPr>
              <w:spacing w:before="0" w:after="0" w:line="276" w:lineRule="auto"/>
              <w:ind w:firstLineChars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907F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otal benefits (including health benefits, or wider assessment of social benefits including benefits to society, environment and ecology)</w:t>
            </w:r>
          </w:p>
          <w:p w14:paraId="178AA6BB" w14:textId="77777777" w:rsidR="00D6666D" w:rsidRDefault="00D6666D" w:rsidP="00D6666D">
            <w:pPr>
              <w:pStyle w:val="ad"/>
              <w:widowControl/>
              <w:numPr>
                <w:ilvl w:val="0"/>
                <w:numId w:val="1"/>
              </w:numPr>
              <w:spacing w:before="0" w:after="0" w:line="276" w:lineRule="auto"/>
              <w:ind w:firstLineChars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907F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st-benefit analyses results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e.g., Net Present Value (NPV), Net benefits, Benefit-cost ratios or other)</w:t>
            </w:r>
          </w:p>
          <w:p w14:paraId="4510DE99" w14:textId="689946C4" w:rsidR="000F0257" w:rsidRDefault="000F0257" w:rsidP="00D6666D">
            <w:pPr>
              <w:pStyle w:val="ad"/>
              <w:widowControl/>
              <w:numPr>
                <w:ilvl w:val="0"/>
                <w:numId w:val="1"/>
              </w:numPr>
              <w:spacing w:before="0" w:after="0" w:line="276" w:lineRule="auto"/>
              <w:ind w:firstLineChars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bookmarkStart w:id="5" w:name="_Hlk159939928"/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lastRenderedPageBreak/>
              <w:t>Se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sitivity analyses and results (Parameters considered, net present value, net benefits, benefit cost ratios under alternative scenarios)</w:t>
            </w:r>
          </w:p>
          <w:bookmarkEnd w:id="5"/>
          <w:p w14:paraId="5E46494D" w14:textId="5C4A035A" w:rsidR="003C2558" w:rsidRPr="000F0257" w:rsidRDefault="003C2558" w:rsidP="000F0257">
            <w:pPr>
              <w:pStyle w:val="ad"/>
              <w:widowControl/>
              <w:spacing w:before="0" w:after="0" w:line="276" w:lineRule="auto"/>
              <w:ind w:firstLineChars="0" w:firstLine="0"/>
              <w:contextualSpacing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bookmarkEnd w:id="0"/>
    </w:tbl>
    <w:p w14:paraId="3EF9ECC5" w14:textId="77777777" w:rsidR="00C526C5" w:rsidRPr="00840604" w:rsidRDefault="00C526C5">
      <w:pPr>
        <w:rPr>
          <w:rFonts w:ascii="Times New Roman" w:hAnsi="Times New Roman" w:cs="Times New Roman"/>
          <w:sz w:val="20"/>
          <w:szCs w:val="20"/>
        </w:rPr>
      </w:pPr>
    </w:p>
    <w:sectPr w:rsidR="00C526C5" w:rsidRPr="00840604" w:rsidSect="0074412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73C39" w14:textId="77777777" w:rsidR="00744128" w:rsidRDefault="00744128" w:rsidP="003C2558">
      <w:pPr>
        <w:spacing w:before="0" w:after="0"/>
      </w:pPr>
      <w:r>
        <w:separator/>
      </w:r>
    </w:p>
  </w:endnote>
  <w:endnote w:type="continuationSeparator" w:id="0">
    <w:p w14:paraId="70EE2F06" w14:textId="77777777" w:rsidR="00744128" w:rsidRDefault="00744128" w:rsidP="003C255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243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902CF9" w14:textId="77777777" w:rsidR="0001104D" w:rsidRDefault="00000000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1A2001" w14:textId="77777777" w:rsidR="0001104D" w:rsidRDefault="0001104D" w:rsidP="0079051E">
    <w:pPr>
      <w:pStyle w:val="a5"/>
      <w:tabs>
        <w:tab w:val="left" w:pos="7425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E224E" w14:textId="77777777" w:rsidR="00744128" w:rsidRDefault="00744128" w:rsidP="003C2558">
      <w:pPr>
        <w:spacing w:before="0" w:after="0"/>
      </w:pPr>
      <w:r>
        <w:separator/>
      </w:r>
    </w:p>
  </w:footnote>
  <w:footnote w:type="continuationSeparator" w:id="0">
    <w:p w14:paraId="581F8E9B" w14:textId="77777777" w:rsidR="00744128" w:rsidRDefault="00744128" w:rsidP="003C2558">
      <w:pPr>
        <w:spacing w:before="0" w:after="0"/>
      </w:pPr>
      <w:r>
        <w:continuationSeparator/>
      </w:r>
    </w:p>
  </w:footnote>
  <w:footnote w:id="1">
    <w:p w14:paraId="41EC68AC" w14:textId="02A54F2F" w:rsidR="002D0610" w:rsidRPr="00135013" w:rsidRDefault="002D0610" w:rsidP="00135013">
      <w:pPr>
        <w:rPr>
          <w:lang w:eastAsia="zh-CN"/>
        </w:rPr>
      </w:pPr>
      <w:r w:rsidRPr="00135013">
        <w:rPr>
          <w:sz w:val="11"/>
          <w:szCs w:val="10"/>
        </w:rPr>
        <w:footnoteRef/>
      </w:r>
      <w:r w:rsidRPr="00135013">
        <w:rPr>
          <w:sz w:val="11"/>
          <w:szCs w:val="10"/>
        </w:rPr>
        <w:t xml:space="preserve"> </w:t>
      </w:r>
      <w:r w:rsidR="00135013" w:rsidRPr="00135013">
        <w:rPr>
          <w:sz w:val="11"/>
          <w:szCs w:val="10"/>
        </w:rPr>
        <w:t>World bank classification in 2024. Available from: https://datahelpdesk.worldbank.org/knowledgebase/articles/906519-world-bank-country-and-lending-groups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BF39C" w14:textId="77777777" w:rsidR="0001104D" w:rsidRDefault="0001104D" w:rsidP="0079051E">
    <w:pPr>
      <w:pStyle w:val="a3"/>
      <w:tabs>
        <w:tab w:val="left" w:pos="783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47DF8"/>
    <w:multiLevelType w:val="multilevel"/>
    <w:tmpl w:val="F716C7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3350C32"/>
    <w:multiLevelType w:val="multilevel"/>
    <w:tmpl w:val="F716C7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146022763">
    <w:abstractNumId w:val="1"/>
  </w:num>
  <w:num w:numId="2" w16cid:durableId="738022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DAB"/>
    <w:rsid w:val="0001104D"/>
    <w:rsid w:val="00023C85"/>
    <w:rsid w:val="000E277C"/>
    <w:rsid w:val="000F0257"/>
    <w:rsid w:val="001106FA"/>
    <w:rsid w:val="00135013"/>
    <w:rsid w:val="00146F50"/>
    <w:rsid w:val="00175621"/>
    <w:rsid w:val="001907FD"/>
    <w:rsid w:val="001A1EF4"/>
    <w:rsid w:val="001D1D79"/>
    <w:rsid w:val="001E4A4F"/>
    <w:rsid w:val="002072E5"/>
    <w:rsid w:val="002707FC"/>
    <w:rsid w:val="002D0610"/>
    <w:rsid w:val="00317368"/>
    <w:rsid w:val="003960B6"/>
    <w:rsid w:val="003971BF"/>
    <w:rsid w:val="003C2558"/>
    <w:rsid w:val="0047474F"/>
    <w:rsid w:val="004C5150"/>
    <w:rsid w:val="005236F9"/>
    <w:rsid w:val="005D67AC"/>
    <w:rsid w:val="00610D18"/>
    <w:rsid w:val="006864E8"/>
    <w:rsid w:val="00744128"/>
    <w:rsid w:val="0079431B"/>
    <w:rsid w:val="007F3EF1"/>
    <w:rsid w:val="00800B88"/>
    <w:rsid w:val="008066A9"/>
    <w:rsid w:val="0081432E"/>
    <w:rsid w:val="00823CE0"/>
    <w:rsid w:val="00840604"/>
    <w:rsid w:val="008861F2"/>
    <w:rsid w:val="00887E54"/>
    <w:rsid w:val="008A2E90"/>
    <w:rsid w:val="008C6D7A"/>
    <w:rsid w:val="009E0B32"/>
    <w:rsid w:val="009F4D80"/>
    <w:rsid w:val="00A31716"/>
    <w:rsid w:val="00A44892"/>
    <w:rsid w:val="00A70F6F"/>
    <w:rsid w:val="00A96B6F"/>
    <w:rsid w:val="00AE779E"/>
    <w:rsid w:val="00B05B57"/>
    <w:rsid w:val="00BE0159"/>
    <w:rsid w:val="00C14586"/>
    <w:rsid w:val="00C526C5"/>
    <w:rsid w:val="00C91549"/>
    <w:rsid w:val="00CB2F14"/>
    <w:rsid w:val="00CB6C81"/>
    <w:rsid w:val="00CE461F"/>
    <w:rsid w:val="00D15F5E"/>
    <w:rsid w:val="00D6666D"/>
    <w:rsid w:val="00ED2E52"/>
    <w:rsid w:val="00F01D0E"/>
    <w:rsid w:val="00F54117"/>
    <w:rsid w:val="00F96204"/>
    <w:rsid w:val="00FC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AA3DC"/>
  <w15:chartTrackingRefBased/>
  <w15:docId w15:val="{F27EF682-DD87-42FC-9989-2697DC076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558"/>
    <w:pPr>
      <w:spacing w:before="120" w:after="240"/>
      <w:jc w:val="both"/>
    </w:pPr>
    <w:rPr>
      <w:rFonts w:eastAsiaTheme="minorHAnsi"/>
      <w:kern w:val="0"/>
      <w:sz w:val="24"/>
      <w:szCs w:val="22"/>
      <w:lang w:val="en-GB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864E8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未处理的提及1"/>
    <w:basedOn w:val="a0"/>
    <w:uiPriority w:val="99"/>
    <w:semiHidden/>
    <w:unhideWhenUsed/>
    <w:qFormat/>
    <w:rsid w:val="006864E8"/>
    <w:rPr>
      <w:color w:val="605E5C"/>
      <w:shd w:val="clear" w:color="auto" w:fill="E1DFDD"/>
    </w:rPr>
  </w:style>
  <w:style w:type="character" w:customStyle="1" w:styleId="sr-only">
    <w:name w:val="sr-only"/>
    <w:basedOn w:val="a0"/>
    <w:qFormat/>
    <w:rsid w:val="006864E8"/>
  </w:style>
  <w:style w:type="character" w:customStyle="1" w:styleId="reference-accessdate">
    <w:name w:val="reference-accessdate"/>
    <w:basedOn w:val="a0"/>
    <w:qFormat/>
    <w:rsid w:val="006864E8"/>
  </w:style>
  <w:style w:type="character" w:customStyle="1" w:styleId="nowrap">
    <w:name w:val="nowrap"/>
    <w:basedOn w:val="a0"/>
    <w:qFormat/>
    <w:rsid w:val="006864E8"/>
  </w:style>
  <w:style w:type="character" w:customStyle="1" w:styleId="markedcontent">
    <w:name w:val="markedcontent"/>
    <w:basedOn w:val="a0"/>
    <w:qFormat/>
    <w:rsid w:val="006864E8"/>
  </w:style>
  <w:style w:type="character" w:customStyle="1" w:styleId="apple-converted-space">
    <w:name w:val="apple-converted-space"/>
    <w:basedOn w:val="a0"/>
    <w:qFormat/>
    <w:rsid w:val="006864E8"/>
  </w:style>
  <w:style w:type="character" w:customStyle="1" w:styleId="10">
    <w:name w:val="标题 1 字符"/>
    <w:basedOn w:val="a0"/>
    <w:link w:val="1"/>
    <w:uiPriority w:val="9"/>
    <w:qFormat/>
    <w:rsid w:val="006864E8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qFormat/>
    <w:rsid w:val="006864E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qFormat/>
    <w:rsid w:val="006864E8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864E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qFormat/>
    <w:rsid w:val="006864E8"/>
    <w:rPr>
      <w:kern w:val="2"/>
      <w:sz w:val="18"/>
      <w:szCs w:val="18"/>
    </w:rPr>
  </w:style>
  <w:style w:type="character" w:styleId="a7">
    <w:name w:val="Hyperlink"/>
    <w:basedOn w:val="a0"/>
    <w:uiPriority w:val="99"/>
    <w:unhideWhenUsed/>
    <w:qFormat/>
    <w:rsid w:val="006864E8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qFormat/>
    <w:rsid w:val="006864E8"/>
    <w:rPr>
      <w:color w:val="954F72" w:themeColor="followedHyperlink"/>
      <w:u w:val="single"/>
    </w:rPr>
  </w:style>
  <w:style w:type="character" w:styleId="a9">
    <w:name w:val="Strong"/>
    <w:basedOn w:val="a0"/>
    <w:qFormat/>
    <w:rsid w:val="006864E8"/>
    <w:rPr>
      <w:b/>
    </w:rPr>
  </w:style>
  <w:style w:type="character" w:styleId="aa">
    <w:name w:val="Emphasis"/>
    <w:basedOn w:val="a0"/>
    <w:uiPriority w:val="20"/>
    <w:qFormat/>
    <w:rsid w:val="006864E8"/>
    <w:rPr>
      <w:i/>
      <w:iCs/>
    </w:rPr>
  </w:style>
  <w:style w:type="paragraph" w:styleId="ab">
    <w:name w:val="Normal (Web)"/>
    <w:basedOn w:val="a"/>
    <w:qFormat/>
    <w:rsid w:val="006864E8"/>
    <w:pPr>
      <w:spacing w:beforeAutospacing="1" w:afterAutospacing="1"/>
    </w:pPr>
    <w:rPr>
      <w:rFonts w:eastAsia="Times New Roman" w:cs="Times New Roman"/>
    </w:rPr>
  </w:style>
  <w:style w:type="character" w:styleId="HTML">
    <w:name w:val="HTML Cite"/>
    <w:basedOn w:val="a0"/>
    <w:uiPriority w:val="99"/>
    <w:semiHidden/>
    <w:unhideWhenUsed/>
    <w:qFormat/>
    <w:rsid w:val="006864E8"/>
    <w:rPr>
      <w:i/>
      <w:iCs/>
    </w:rPr>
  </w:style>
  <w:style w:type="character" w:styleId="ac">
    <w:name w:val="Placeholder Text"/>
    <w:basedOn w:val="a0"/>
    <w:uiPriority w:val="99"/>
    <w:semiHidden/>
    <w:qFormat/>
    <w:rsid w:val="006864E8"/>
    <w:rPr>
      <w:color w:val="808080"/>
    </w:rPr>
  </w:style>
  <w:style w:type="paragraph" w:styleId="ad">
    <w:name w:val="List Paragraph"/>
    <w:aliases w:val="Bullet List,FooterText,List Paragraph1,numbered,Paragraphe de liste1,列出段落,列出段落1,Bulletr List Paragraph,List Paragraph2,List Paragraph21,Párrafo de lista1,Parágrafo da Lista1,リスト段落1,Listeafsnit1,Plan,Colorful List Accent 1,3,Dot pt,Bullets"/>
    <w:basedOn w:val="a"/>
    <w:link w:val="ae"/>
    <w:uiPriority w:val="34"/>
    <w:qFormat/>
    <w:rsid w:val="006864E8"/>
    <w:pPr>
      <w:widowControl w:val="0"/>
      <w:ind w:firstLineChars="200" w:firstLine="420"/>
    </w:pPr>
    <w:rPr>
      <w:kern w:val="2"/>
      <w:sz w:val="21"/>
      <w:lang w:val="en-US" w:eastAsia="zh-CN"/>
    </w:rPr>
  </w:style>
  <w:style w:type="table" w:styleId="af">
    <w:name w:val="Table Grid"/>
    <w:basedOn w:val="a1"/>
    <w:uiPriority w:val="39"/>
    <w:rsid w:val="003C2558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e">
    <w:name w:val="列表段落 字符"/>
    <w:aliases w:val="Bullet List 字符,FooterText 字符,List Paragraph1 字符,numbered 字符,Paragraphe de liste1 字符,列出段落 字符,列出段落1 字符,Bulletr List Paragraph 字符,List Paragraph2 字符,List Paragraph21 字符,Párrafo de lista1 字符,Parágrafo da Lista1 字符,リスト段落1 字符,Listeafsnit1 字符,Plan 字符"/>
    <w:link w:val="ad"/>
    <w:uiPriority w:val="34"/>
    <w:qFormat/>
    <w:locked/>
    <w:rsid w:val="003C2558"/>
    <w:rPr>
      <w:sz w:val="21"/>
      <w:szCs w:val="22"/>
      <w14:ligatures w14:val="none"/>
    </w:rPr>
  </w:style>
  <w:style w:type="paragraph" w:styleId="af0">
    <w:name w:val="footnote text"/>
    <w:basedOn w:val="a"/>
    <w:link w:val="af1"/>
    <w:uiPriority w:val="99"/>
    <w:semiHidden/>
    <w:unhideWhenUsed/>
    <w:rsid w:val="002D0610"/>
    <w:pPr>
      <w:snapToGrid w:val="0"/>
      <w:jc w:val="left"/>
    </w:pPr>
    <w:rPr>
      <w:sz w:val="18"/>
      <w:szCs w:val="18"/>
    </w:rPr>
  </w:style>
  <w:style w:type="character" w:customStyle="1" w:styleId="af1">
    <w:name w:val="脚注文本 字符"/>
    <w:basedOn w:val="a0"/>
    <w:link w:val="af0"/>
    <w:uiPriority w:val="99"/>
    <w:semiHidden/>
    <w:rsid w:val="002D0610"/>
    <w:rPr>
      <w:rFonts w:eastAsiaTheme="minorHAnsi"/>
      <w:kern w:val="0"/>
      <w:sz w:val="18"/>
      <w:szCs w:val="18"/>
      <w:lang w:val="en-GB" w:eastAsia="en-US"/>
      <w14:ligatures w14:val="none"/>
    </w:rPr>
  </w:style>
  <w:style w:type="character" w:styleId="af2">
    <w:name w:val="footnote reference"/>
    <w:basedOn w:val="a0"/>
    <w:uiPriority w:val="99"/>
    <w:semiHidden/>
    <w:unhideWhenUsed/>
    <w:rsid w:val="002D061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Wang</dc:creator>
  <cp:keywords/>
  <dc:description/>
  <cp:lastModifiedBy>Siyuan Wang</cp:lastModifiedBy>
  <cp:revision>49</cp:revision>
  <dcterms:created xsi:type="dcterms:W3CDTF">2023-11-29T12:28:00Z</dcterms:created>
  <dcterms:modified xsi:type="dcterms:W3CDTF">2024-02-27T06:37:00Z</dcterms:modified>
</cp:coreProperties>
</file>